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096E2" w14:textId="7879B9F0" w:rsidR="00997E3F" w:rsidRPr="00AD6707" w:rsidRDefault="00997E3F" w:rsidP="00997E3F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D6707">
        <w:rPr>
          <w:rFonts w:ascii="Times New Roman" w:hAnsi="Times New Roman" w:cs="Times New Roman"/>
          <w:b/>
          <w:bCs/>
          <w:sz w:val="22"/>
        </w:rPr>
        <w:t>Table S</w:t>
      </w:r>
      <w:r w:rsidR="004A5601" w:rsidRPr="00AD6707">
        <w:rPr>
          <w:rFonts w:ascii="Times New Roman" w:hAnsi="Times New Roman" w:cs="Times New Roman" w:hint="eastAsia"/>
          <w:b/>
          <w:bCs/>
          <w:sz w:val="22"/>
        </w:rPr>
        <w:t>2</w:t>
      </w:r>
      <w:r w:rsidRPr="00AD6707">
        <w:rPr>
          <w:rFonts w:ascii="Times New Roman" w:hAnsi="Times New Roman" w:cs="Times New Roman"/>
          <w:b/>
          <w:bCs/>
          <w:sz w:val="22"/>
        </w:rPr>
        <w:t xml:space="preserve">. The sequences of </w:t>
      </w:r>
      <w:r w:rsidR="00755A64" w:rsidRPr="00AD6707">
        <w:rPr>
          <w:rFonts w:ascii="Times New Roman" w:hAnsi="Times New Roman" w:cs="Times New Roman" w:hint="eastAsia"/>
          <w:b/>
          <w:bCs/>
          <w:sz w:val="22"/>
        </w:rPr>
        <w:t xml:space="preserve">qPCR </w:t>
      </w:r>
      <w:r w:rsidRPr="00AD6707">
        <w:rPr>
          <w:rFonts w:ascii="Times New Roman" w:hAnsi="Times New Roman" w:cs="Times New Roman"/>
          <w:b/>
          <w:bCs/>
          <w:sz w:val="22"/>
        </w:rPr>
        <w:t xml:space="preserve">primers </w:t>
      </w:r>
      <w:r w:rsidR="00755A64" w:rsidRPr="00AD6707">
        <w:rPr>
          <w:rFonts w:ascii="Times New Roman" w:hAnsi="Times New Roman" w:cs="Times New Roman" w:hint="eastAsia"/>
          <w:b/>
          <w:bCs/>
          <w:sz w:val="22"/>
        </w:rPr>
        <w:t>in this stud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01"/>
        <w:gridCol w:w="265"/>
        <w:gridCol w:w="3410"/>
        <w:gridCol w:w="3630"/>
      </w:tblGrid>
      <w:tr w:rsidR="00755A64" w:rsidRPr="00E5751D" w14:paraId="59FA5D09" w14:textId="77777777" w:rsidTr="00792576">
        <w:trPr>
          <w:jc w:val="center"/>
        </w:trPr>
        <w:tc>
          <w:tcPr>
            <w:tcW w:w="126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989551D" w14:textId="1F5F2E40" w:rsidR="00755A64" w:rsidRPr="00E5751D" w:rsidRDefault="00755A64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5751D">
              <w:rPr>
                <w:rFonts w:ascii="Times New Roman" w:hAnsi="Times New Roman" w:cs="Times New Roman" w:hint="eastAsia"/>
                <w:bCs/>
                <w:sz w:val="22"/>
              </w:rPr>
              <w:t>Gene name</w:t>
            </w:r>
          </w:p>
        </w:tc>
        <w:tc>
          <w:tcPr>
            <w:tcW w:w="3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9DE69C" w14:textId="2A1C645C" w:rsidR="00755A64" w:rsidRPr="00E5751D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5751D">
              <w:rPr>
                <w:rFonts w:ascii="Times New Roman" w:hAnsi="Times New Roman" w:cs="Times New Roman" w:hint="eastAsia"/>
                <w:bCs/>
                <w:sz w:val="22"/>
              </w:rPr>
              <w:t>Forward primer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-3</w:t>
            </w:r>
            <w:r>
              <w:rPr>
                <w:rFonts w:ascii="Times New Roman" w:hAnsi="Times New Roman" w:cs="Times New Roman"/>
                <w:bCs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)</w:t>
            </w:r>
          </w:p>
        </w:tc>
        <w:tc>
          <w:tcPr>
            <w:tcW w:w="3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A9A32" w14:textId="4B185D02" w:rsidR="00755A64" w:rsidRPr="00E5751D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5751D">
              <w:rPr>
                <w:rFonts w:ascii="Times New Roman" w:hAnsi="Times New Roman" w:cs="Times New Roman" w:hint="eastAsia"/>
                <w:bCs/>
                <w:sz w:val="22"/>
              </w:rPr>
              <w:t>Reverse primer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-3</w:t>
            </w:r>
            <w:r>
              <w:rPr>
                <w:rFonts w:ascii="Times New Roman" w:hAnsi="Times New Roman" w:cs="Times New Roman"/>
                <w:bCs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)</w:t>
            </w:r>
          </w:p>
        </w:tc>
      </w:tr>
      <w:tr w:rsidR="00E5751D" w:rsidRPr="00E5751D" w14:paraId="31D2C985" w14:textId="77777777" w:rsidTr="00792576">
        <w:trPr>
          <w:jc w:val="center"/>
        </w:trPr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EEAF31C" w14:textId="3B99B190" w:rsidR="00E5751D" w:rsidRPr="00792576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2576">
              <w:rPr>
                <w:rFonts w:ascii="Times New Roman" w:hAnsi="Times New Roman" w:cs="Times New Roman" w:hint="eastAsia"/>
                <w:i/>
                <w:iCs/>
                <w:sz w:val="22"/>
              </w:rPr>
              <w:t>BAX</w:t>
            </w:r>
          </w:p>
        </w:tc>
        <w:tc>
          <w:tcPr>
            <w:tcW w:w="36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99774E3" w14:textId="6F433B9F" w:rsidR="00E5751D" w:rsidRPr="00E5751D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51D">
              <w:rPr>
                <w:rFonts w:ascii="Times New Roman" w:hAnsi="Times New Roman" w:cs="Times New Roman"/>
                <w:sz w:val="22"/>
              </w:rPr>
              <w:t>TCAGGATGCGTCCACCAAGAAG</w:t>
            </w:r>
          </w:p>
        </w:tc>
        <w:tc>
          <w:tcPr>
            <w:tcW w:w="363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9D60035" w14:textId="0CE4FF1C" w:rsidR="00E5751D" w:rsidRPr="00E5751D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51D">
              <w:rPr>
                <w:rFonts w:ascii="Times New Roman" w:hAnsi="Times New Roman" w:cs="Times New Roman"/>
                <w:sz w:val="22"/>
              </w:rPr>
              <w:t>TGTGTCCACGGCGGCAATCATC</w:t>
            </w:r>
          </w:p>
        </w:tc>
      </w:tr>
      <w:tr w:rsidR="00E5751D" w:rsidRPr="00E5751D" w14:paraId="59309A58" w14:textId="77777777" w:rsidTr="00792576">
        <w:trPr>
          <w:jc w:val="center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29B5C" w14:textId="13317255" w:rsidR="00E5751D" w:rsidRPr="00792576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2576">
              <w:rPr>
                <w:rFonts w:ascii="Times New Roman" w:hAnsi="Times New Roman" w:cs="Times New Roman" w:hint="eastAsia"/>
                <w:i/>
                <w:iCs/>
                <w:sz w:val="22"/>
              </w:rPr>
              <w:t>BAK1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80B04" w14:textId="6C42559C" w:rsidR="00E5751D" w:rsidRPr="00E5751D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51D">
              <w:rPr>
                <w:rFonts w:ascii="Times New Roman" w:hAnsi="Times New Roman" w:cs="Times New Roman"/>
                <w:sz w:val="22"/>
              </w:rPr>
              <w:t>TTACCGCCATCAGCAGGAACAG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41D2F" w14:textId="3533DBDE" w:rsidR="00E5751D" w:rsidRPr="00E5751D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51D">
              <w:rPr>
                <w:rFonts w:ascii="Times New Roman" w:hAnsi="Times New Roman" w:cs="Times New Roman"/>
                <w:sz w:val="22"/>
              </w:rPr>
              <w:t>GGAACTCTGAGTCATAGCGTCG</w:t>
            </w:r>
          </w:p>
        </w:tc>
      </w:tr>
      <w:tr w:rsidR="00E5751D" w:rsidRPr="00E5751D" w14:paraId="35DCE73F" w14:textId="77777777" w:rsidTr="00792576">
        <w:trPr>
          <w:jc w:val="center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4F19C48" w14:textId="091458EB" w:rsidR="00E5751D" w:rsidRPr="00792576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2576">
              <w:rPr>
                <w:rFonts w:ascii="Times New Roman" w:hAnsi="Times New Roman" w:cs="Times New Roman"/>
                <w:i/>
                <w:iCs/>
                <w:sz w:val="22"/>
              </w:rPr>
              <w:t>Z</w:t>
            </w:r>
            <w:r w:rsidRPr="00792576">
              <w:rPr>
                <w:rFonts w:ascii="Times New Roman" w:hAnsi="Times New Roman" w:cs="Times New Roman" w:hint="eastAsia"/>
                <w:i/>
                <w:iCs/>
                <w:sz w:val="22"/>
              </w:rPr>
              <w:t>NF185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54D27" w14:textId="00EF3C3F" w:rsidR="00E5751D" w:rsidRPr="00E5751D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51D">
              <w:rPr>
                <w:rFonts w:ascii="Times New Roman" w:hAnsi="Times New Roman" w:cs="Times New Roman"/>
                <w:sz w:val="22"/>
              </w:rPr>
              <w:t>AGACACAGGCACCGTTTATCGC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</w:tcPr>
          <w:p w14:paraId="5A6D8039" w14:textId="3EE82516" w:rsidR="00E5751D" w:rsidRPr="00E5751D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51D">
              <w:rPr>
                <w:rFonts w:ascii="Times New Roman" w:hAnsi="Times New Roman" w:cs="Times New Roman"/>
                <w:sz w:val="22"/>
              </w:rPr>
              <w:t>CTGTTTGAGCCAGGAGTGGATC</w:t>
            </w:r>
          </w:p>
        </w:tc>
      </w:tr>
      <w:tr w:rsidR="00E5751D" w:rsidRPr="00E5751D" w14:paraId="39B799C5" w14:textId="77777777" w:rsidTr="00792576">
        <w:trPr>
          <w:jc w:val="center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FC06239" w14:textId="22F2D8AC" w:rsidR="00E5751D" w:rsidRPr="00792576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2576">
              <w:rPr>
                <w:rFonts w:ascii="Times New Roman" w:hAnsi="Times New Roman" w:cs="Times New Roman"/>
                <w:i/>
                <w:iCs/>
                <w:sz w:val="22"/>
              </w:rPr>
              <w:t>M</w:t>
            </w:r>
            <w:r w:rsidRPr="00792576">
              <w:rPr>
                <w:rFonts w:ascii="Times New Roman" w:hAnsi="Times New Roman" w:cs="Times New Roman" w:hint="eastAsia"/>
                <w:i/>
                <w:iCs/>
                <w:sz w:val="22"/>
              </w:rPr>
              <w:t>FN1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50D01" w14:textId="4C3F6A7D" w:rsidR="00E5751D" w:rsidRPr="00E5751D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51D">
              <w:rPr>
                <w:rFonts w:ascii="Times New Roman" w:hAnsi="Times New Roman" w:cs="Times New Roman"/>
                <w:sz w:val="22"/>
              </w:rPr>
              <w:t>GGTGAATGAGCGGGCTTTCCAAG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</w:tcPr>
          <w:p w14:paraId="7550D992" w14:textId="3CEE332D" w:rsidR="00E5751D" w:rsidRPr="00E5751D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51D">
              <w:rPr>
                <w:rFonts w:ascii="Times New Roman" w:hAnsi="Times New Roman" w:cs="Times New Roman"/>
                <w:sz w:val="22"/>
              </w:rPr>
              <w:t>TCCTCCACCAAGAAATGCAGGC</w:t>
            </w:r>
          </w:p>
        </w:tc>
      </w:tr>
      <w:tr w:rsidR="00E5751D" w:rsidRPr="00E5751D" w14:paraId="5117145C" w14:textId="77777777" w:rsidTr="00792576">
        <w:trPr>
          <w:jc w:val="center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A2C74D9" w14:textId="5DF8ABE5" w:rsidR="00E5751D" w:rsidRPr="00792576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2576">
              <w:rPr>
                <w:rFonts w:ascii="Times New Roman" w:hAnsi="Times New Roman" w:cs="Times New Roman"/>
                <w:i/>
                <w:iCs/>
                <w:sz w:val="22"/>
              </w:rPr>
              <w:t>CHOP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B915C" w14:textId="31CA236C" w:rsidR="00E5751D" w:rsidRPr="00E5751D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51D">
              <w:rPr>
                <w:rFonts w:ascii="Times New Roman" w:hAnsi="Times New Roman" w:cs="Times New Roman"/>
                <w:sz w:val="22"/>
              </w:rPr>
              <w:t>GGTATGAGGACCTGCAAGAGGT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</w:tcPr>
          <w:p w14:paraId="035438E3" w14:textId="052B13B9" w:rsidR="00E5751D" w:rsidRPr="00E5751D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51D">
              <w:rPr>
                <w:rFonts w:ascii="Times New Roman" w:hAnsi="Times New Roman" w:cs="Times New Roman"/>
                <w:sz w:val="22"/>
              </w:rPr>
              <w:t>CTTGTGACCTCTGCTGGTTCTG</w:t>
            </w:r>
          </w:p>
        </w:tc>
      </w:tr>
      <w:tr w:rsidR="00E5751D" w:rsidRPr="00E5751D" w14:paraId="6FB7C886" w14:textId="77777777" w:rsidTr="00792576">
        <w:trPr>
          <w:jc w:val="center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D74FA97" w14:textId="0E25FECF" w:rsidR="00E5751D" w:rsidRPr="00792576" w:rsidRDefault="00E5751D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2576">
              <w:rPr>
                <w:rFonts w:ascii="Times New Roman" w:hAnsi="Times New Roman" w:cs="Times New Roman" w:hint="eastAsia"/>
                <w:i/>
                <w:iCs/>
                <w:sz w:val="22"/>
              </w:rPr>
              <w:t>PERK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E7CA7" w14:textId="6BDE72EF" w:rsidR="00E5751D" w:rsidRPr="00E5751D" w:rsidRDefault="00792576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2576">
              <w:rPr>
                <w:rFonts w:ascii="Times New Roman" w:hAnsi="Times New Roman" w:cs="Times New Roman"/>
                <w:sz w:val="22"/>
              </w:rPr>
              <w:t>GTCCCAAGGCTTTGGAATCTGTC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</w:tcPr>
          <w:p w14:paraId="25C0C7A5" w14:textId="6438AD57" w:rsidR="00E5751D" w:rsidRPr="00E5751D" w:rsidRDefault="00792576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2576">
              <w:rPr>
                <w:rFonts w:ascii="Times New Roman" w:hAnsi="Times New Roman" w:cs="Times New Roman"/>
                <w:sz w:val="22"/>
              </w:rPr>
              <w:t>CCTACCAAGACAGGAGTTCTGG</w:t>
            </w:r>
          </w:p>
        </w:tc>
      </w:tr>
      <w:tr w:rsidR="00E5751D" w:rsidRPr="00E5751D" w14:paraId="19CA1FA3" w14:textId="77777777" w:rsidTr="00792576">
        <w:trPr>
          <w:jc w:val="center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A244B31" w14:textId="56F16142" w:rsidR="00E5751D" w:rsidRPr="00792576" w:rsidRDefault="00792576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2576">
              <w:rPr>
                <w:rFonts w:ascii="Times New Roman" w:hAnsi="Times New Roman" w:cs="Times New Roman" w:hint="eastAsia"/>
                <w:i/>
                <w:iCs/>
                <w:sz w:val="22"/>
              </w:rPr>
              <w:t>GRP78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5670C" w14:textId="26F9B9FE" w:rsidR="00E5751D" w:rsidRPr="00E5751D" w:rsidRDefault="00792576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2576">
              <w:rPr>
                <w:rFonts w:ascii="Times New Roman" w:hAnsi="Times New Roman" w:cs="Times New Roman"/>
                <w:sz w:val="22"/>
              </w:rPr>
              <w:t>CTGTCCAGGCTGGTGTGCTCT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</w:tcPr>
          <w:p w14:paraId="462F25CE" w14:textId="4A85F7EC" w:rsidR="00E5751D" w:rsidRPr="00E5751D" w:rsidRDefault="00792576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2576">
              <w:rPr>
                <w:rFonts w:ascii="Times New Roman" w:hAnsi="Times New Roman" w:cs="Times New Roman"/>
                <w:sz w:val="22"/>
              </w:rPr>
              <w:t>CTTGGTAGGCACCACTGTGTTC</w:t>
            </w:r>
          </w:p>
        </w:tc>
      </w:tr>
      <w:tr w:rsidR="00E5751D" w:rsidRPr="00E5751D" w14:paraId="1122D187" w14:textId="77777777" w:rsidTr="00792576">
        <w:trPr>
          <w:jc w:val="center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686C08E" w14:textId="4C9A5B86" w:rsidR="00E5751D" w:rsidRPr="00792576" w:rsidRDefault="00792576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2576">
              <w:rPr>
                <w:rFonts w:ascii="Times New Roman" w:hAnsi="Times New Roman" w:cs="Times New Roman"/>
                <w:i/>
                <w:iCs/>
                <w:sz w:val="22"/>
              </w:rPr>
              <w:t>IRE1a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5BD28" w14:textId="5754F9AF" w:rsidR="00E5751D" w:rsidRPr="00E5751D" w:rsidRDefault="00792576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2576">
              <w:rPr>
                <w:rFonts w:ascii="Times New Roman" w:hAnsi="Times New Roman" w:cs="Times New Roman"/>
                <w:sz w:val="22"/>
              </w:rPr>
              <w:t>CCGAACGTGATCCGCTACTTCT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</w:tcPr>
          <w:p w14:paraId="5D86A2DD" w14:textId="5BB30B41" w:rsidR="00E5751D" w:rsidRPr="00E5751D" w:rsidRDefault="00792576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2576">
              <w:rPr>
                <w:rFonts w:ascii="Times New Roman" w:hAnsi="Times New Roman" w:cs="Times New Roman"/>
                <w:sz w:val="22"/>
              </w:rPr>
              <w:t>CGCAAAGTCCTTCTGCTCCACA</w:t>
            </w:r>
          </w:p>
        </w:tc>
      </w:tr>
      <w:tr w:rsidR="00E5751D" w:rsidRPr="00E5751D" w14:paraId="3F48DFD1" w14:textId="77777777" w:rsidTr="00792576">
        <w:trPr>
          <w:jc w:val="center"/>
        </w:trPr>
        <w:tc>
          <w:tcPr>
            <w:tcW w:w="1001" w:type="dxa"/>
            <w:tcBorders>
              <w:top w:val="nil"/>
              <w:left w:val="nil"/>
              <w:right w:val="nil"/>
            </w:tcBorders>
          </w:tcPr>
          <w:p w14:paraId="7FCCE854" w14:textId="68352136" w:rsidR="00E5751D" w:rsidRPr="00792576" w:rsidRDefault="00792576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2576">
              <w:rPr>
                <w:rFonts w:ascii="Times New Roman" w:hAnsi="Times New Roman" w:cs="Times New Roman" w:hint="eastAsia"/>
                <w:i/>
                <w:iCs/>
                <w:sz w:val="22"/>
              </w:rPr>
              <w:t>XBP1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right w:val="nil"/>
            </w:tcBorders>
          </w:tcPr>
          <w:p w14:paraId="72F9D8DF" w14:textId="1FDCFF28" w:rsidR="00E5751D" w:rsidRPr="00E5751D" w:rsidRDefault="00792576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2576">
              <w:rPr>
                <w:rFonts w:ascii="Times New Roman" w:hAnsi="Times New Roman" w:cs="Times New Roman"/>
                <w:sz w:val="22"/>
              </w:rPr>
              <w:t>CTGCCAGAGATCGAAAGAAGGC</w:t>
            </w:r>
          </w:p>
        </w:tc>
        <w:tc>
          <w:tcPr>
            <w:tcW w:w="3630" w:type="dxa"/>
            <w:tcBorders>
              <w:top w:val="nil"/>
              <w:left w:val="nil"/>
              <w:right w:val="nil"/>
            </w:tcBorders>
          </w:tcPr>
          <w:p w14:paraId="7601D4AD" w14:textId="7243CBB5" w:rsidR="00E5751D" w:rsidRPr="00E5751D" w:rsidRDefault="00792576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2576">
              <w:rPr>
                <w:rFonts w:ascii="Times New Roman" w:hAnsi="Times New Roman" w:cs="Times New Roman"/>
                <w:sz w:val="22"/>
              </w:rPr>
              <w:t>CTCCTGGTTCTCAACTACAAGGC</w:t>
            </w:r>
          </w:p>
        </w:tc>
      </w:tr>
      <w:tr w:rsidR="00E5751D" w:rsidRPr="00E5751D" w14:paraId="12C826A6" w14:textId="77777777" w:rsidTr="00792576">
        <w:trPr>
          <w:jc w:val="center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F2F36" w14:textId="16D98389" w:rsidR="00E5751D" w:rsidRPr="00792576" w:rsidRDefault="00792576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2576">
              <w:rPr>
                <w:rFonts w:ascii="Times New Roman" w:hAnsi="Times New Roman" w:cs="Times New Roman" w:hint="eastAsia"/>
                <w:i/>
                <w:iCs/>
                <w:sz w:val="22"/>
              </w:rPr>
              <w:t>AT</w:t>
            </w:r>
            <w:r w:rsidR="009B4763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792576">
              <w:rPr>
                <w:rFonts w:ascii="Times New Roman" w:hAnsi="Times New Roman" w:cs="Times New Roman" w:hint="eastAsia"/>
                <w:i/>
                <w:iCs/>
                <w:sz w:val="22"/>
              </w:rPr>
              <w:t>4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32619" w14:textId="28B1C6CE" w:rsidR="00E5751D" w:rsidRPr="00E5751D" w:rsidRDefault="00792576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2576">
              <w:rPr>
                <w:rFonts w:ascii="Times New Roman" w:hAnsi="Times New Roman" w:cs="Times New Roman"/>
                <w:sz w:val="22"/>
              </w:rPr>
              <w:t>TTCTCCAGCGACAAGGCTAAGG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9741C" w14:textId="1C2FD0F3" w:rsidR="00E5751D" w:rsidRPr="00E5751D" w:rsidRDefault="00792576" w:rsidP="00E575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2576">
              <w:rPr>
                <w:rFonts w:ascii="Times New Roman" w:hAnsi="Times New Roman" w:cs="Times New Roman"/>
                <w:sz w:val="22"/>
              </w:rPr>
              <w:t>CTCCAACATCCAATCTGTCCCG</w:t>
            </w:r>
          </w:p>
        </w:tc>
      </w:tr>
    </w:tbl>
    <w:p w14:paraId="2EBE14BB" w14:textId="394ED311" w:rsidR="00FE4664" w:rsidRDefault="00FE4664" w:rsidP="003F61A2">
      <w:pPr>
        <w:widowControl/>
        <w:rPr>
          <w:rFonts w:ascii="Times New Roman" w:hAnsi="Times New Roman" w:cs="Times New Roman"/>
          <w:sz w:val="22"/>
        </w:rPr>
      </w:pPr>
    </w:p>
    <w:p w14:paraId="252DF262" w14:textId="77777777" w:rsidR="00E41B1B" w:rsidRDefault="00E41B1B" w:rsidP="003F61A2">
      <w:pPr>
        <w:widowControl/>
        <w:rPr>
          <w:rFonts w:ascii="Times New Roman" w:hAnsi="Times New Roman" w:cs="Times New Roman"/>
          <w:sz w:val="22"/>
        </w:rPr>
      </w:pPr>
    </w:p>
    <w:p w14:paraId="2FAB475A" w14:textId="58DD1B8A" w:rsidR="00E41B1B" w:rsidRDefault="00E41B1B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57660CA" w14:textId="7D281467" w:rsidR="00E41B1B" w:rsidRDefault="005A650A" w:rsidP="003F61A2">
      <w:pPr>
        <w:widowControl/>
        <w:rPr>
          <w:rFonts w:ascii="Times New Roman" w:hAnsi="Times New Roman" w:cs="Times New Roman"/>
          <w:sz w:val="22"/>
        </w:rPr>
      </w:pPr>
      <w:r w:rsidRPr="005A650A">
        <w:rPr>
          <w:rFonts w:ascii="Times New Roman" w:hAnsi="Times New Roman" w:cs="Times New Roman"/>
          <w:sz w:val="22"/>
        </w:rPr>
        <w:lastRenderedPageBreak/>
        <w:drawing>
          <wp:inline distT="0" distB="0" distL="0" distR="0" wp14:anchorId="05A3C169" wp14:editId="086CA9AE">
            <wp:extent cx="5274310" cy="6217920"/>
            <wp:effectExtent l="0" t="0" r="0" b="5080"/>
            <wp:docPr id="385881076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881076" name="图片 1" descr="图表&#10;&#10;AI 生成的内容可能不正确。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1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83577" w14:textId="5152228F" w:rsidR="00E41B1B" w:rsidRPr="00AD6707" w:rsidRDefault="00E41B1B" w:rsidP="003F61A2">
      <w:pPr>
        <w:widowControl/>
        <w:rPr>
          <w:rFonts w:ascii="Times New Roman" w:hAnsi="Times New Roman" w:cs="Times New Roman"/>
          <w:b/>
          <w:bCs/>
          <w:sz w:val="22"/>
        </w:rPr>
      </w:pPr>
      <w:r w:rsidRPr="00AD6707">
        <w:rPr>
          <w:rFonts w:ascii="Times New Roman" w:hAnsi="Times New Roman" w:cs="Times New Roman" w:hint="eastAsia"/>
          <w:b/>
          <w:bCs/>
          <w:sz w:val="22"/>
        </w:rPr>
        <w:t>Figure S1.</w:t>
      </w:r>
      <w:r w:rsidRPr="00AD6707">
        <w:rPr>
          <w:b/>
          <w:bCs/>
        </w:rPr>
        <w:t xml:space="preserve"> </w:t>
      </w:r>
      <w:r w:rsidRPr="00AD6707">
        <w:rPr>
          <w:rFonts w:ascii="Times New Roman" w:hAnsi="Times New Roman" w:cs="Times New Roman"/>
          <w:b/>
          <w:bCs/>
          <w:sz w:val="22"/>
        </w:rPr>
        <w:t>GO enrichments analysis for upregulated genes</w:t>
      </w:r>
      <w:r w:rsidRPr="00AD6707">
        <w:rPr>
          <w:rFonts w:ascii="Times New Roman" w:hAnsi="Times New Roman" w:cs="Times New Roman" w:hint="eastAsia"/>
          <w:b/>
          <w:bCs/>
          <w:sz w:val="22"/>
        </w:rPr>
        <w:t xml:space="preserve"> in RNA sequencing of </w:t>
      </w:r>
      <w:r w:rsidR="00A95046">
        <w:rPr>
          <w:rFonts w:ascii="Times New Roman" w:hAnsi="Times New Roman" w:cs="Times New Roman" w:hint="eastAsia"/>
          <w:b/>
          <w:bCs/>
          <w:sz w:val="22"/>
        </w:rPr>
        <w:t>1.0</w:t>
      </w:r>
      <w:r w:rsidR="005A650A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A95046">
        <w:rPr>
          <w:rFonts w:ascii="Times New Roman" w:hAnsi="Times New Roman" w:cs="Times New Roman" w:hint="eastAsia"/>
          <w:b/>
          <w:bCs/>
          <w:sz w:val="22"/>
        </w:rPr>
        <w:t>mM/24h group</w:t>
      </w:r>
      <w:r w:rsidR="005A650A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A95046">
        <w:rPr>
          <w:rFonts w:ascii="Times New Roman" w:hAnsi="Times New Roman" w:cs="Times New Roman" w:hint="eastAsia"/>
          <w:b/>
          <w:bCs/>
          <w:sz w:val="22"/>
        </w:rPr>
        <w:t>(A)</w:t>
      </w:r>
      <w:r w:rsidR="005A650A">
        <w:rPr>
          <w:rFonts w:ascii="Times New Roman" w:hAnsi="Times New Roman" w:cs="Times New Roman" w:hint="eastAsia"/>
          <w:b/>
          <w:bCs/>
          <w:sz w:val="22"/>
        </w:rPr>
        <w:t>,</w:t>
      </w:r>
      <w:r w:rsidR="00A95046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5A650A">
        <w:rPr>
          <w:rFonts w:ascii="Times New Roman" w:hAnsi="Times New Roman" w:cs="Times New Roman" w:hint="eastAsia"/>
          <w:b/>
          <w:bCs/>
          <w:sz w:val="22"/>
        </w:rPr>
        <w:t xml:space="preserve">1.5 mM/24h group (B) </w:t>
      </w:r>
      <w:r w:rsidR="00A95046">
        <w:rPr>
          <w:rFonts w:ascii="Times New Roman" w:hAnsi="Times New Roman" w:cs="Times New Roman" w:hint="eastAsia"/>
          <w:b/>
          <w:bCs/>
          <w:sz w:val="22"/>
        </w:rPr>
        <w:t>and 5.0</w:t>
      </w:r>
      <w:r w:rsidR="005A650A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A95046">
        <w:rPr>
          <w:rFonts w:ascii="Times New Roman" w:hAnsi="Times New Roman" w:cs="Times New Roman" w:hint="eastAsia"/>
          <w:b/>
          <w:bCs/>
          <w:sz w:val="22"/>
        </w:rPr>
        <w:t>mM/24h group (</w:t>
      </w:r>
      <w:r w:rsidR="005A650A">
        <w:rPr>
          <w:rFonts w:ascii="Times New Roman" w:hAnsi="Times New Roman" w:cs="Times New Roman" w:hint="eastAsia"/>
          <w:b/>
          <w:bCs/>
          <w:sz w:val="22"/>
        </w:rPr>
        <w:t>C</w:t>
      </w:r>
      <w:r w:rsidR="00A95046">
        <w:rPr>
          <w:rFonts w:ascii="Times New Roman" w:hAnsi="Times New Roman" w:cs="Times New Roman" w:hint="eastAsia"/>
          <w:b/>
          <w:bCs/>
          <w:sz w:val="22"/>
        </w:rPr>
        <w:t>)</w:t>
      </w:r>
      <w:r w:rsidRPr="00AD6707">
        <w:rPr>
          <w:rFonts w:ascii="Times New Roman" w:hAnsi="Times New Roman" w:cs="Times New Roman"/>
          <w:b/>
          <w:bCs/>
          <w:sz w:val="22"/>
        </w:rPr>
        <w:t>.</w:t>
      </w:r>
    </w:p>
    <w:sectPr w:rsidR="00E41B1B" w:rsidRPr="00AD6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947"/>
    <w:rsid w:val="00004C25"/>
    <w:rsid w:val="000119B2"/>
    <w:rsid w:val="00017BBF"/>
    <w:rsid w:val="00035F54"/>
    <w:rsid w:val="00045F12"/>
    <w:rsid w:val="00046286"/>
    <w:rsid w:val="00050641"/>
    <w:rsid w:val="00051480"/>
    <w:rsid w:val="00057909"/>
    <w:rsid w:val="0006101C"/>
    <w:rsid w:val="00064E2E"/>
    <w:rsid w:val="00072DD4"/>
    <w:rsid w:val="000731D0"/>
    <w:rsid w:val="000863E1"/>
    <w:rsid w:val="00090E93"/>
    <w:rsid w:val="00091167"/>
    <w:rsid w:val="00092517"/>
    <w:rsid w:val="0009469F"/>
    <w:rsid w:val="000973EC"/>
    <w:rsid w:val="000A0D2A"/>
    <w:rsid w:val="000A186E"/>
    <w:rsid w:val="000A2EDE"/>
    <w:rsid w:val="000A391C"/>
    <w:rsid w:val="000A59DD"/>
    <w:rsid w:val="000A797F"/>
    <w:rsid w:val="000B16AD"/>
    <w:rsid w:val="000B17C2"/>
    <w:rsid w:val="000B5207"/>
    <w:rsid w:val="000B61E7"/>
    <w:rsid w:val="000B6E80"/>
    <w:rsid w:val="000B7054"/>
    <w:rsid w:val="000C575B"/>
    <w:rsid w:val="000C7244"/>
    <w:rsid w:val="000D5F32"/>
    <w:rsid w:val="000E475E"/>
    <w:rsid w:val="000F218A"/>
    <w:rsid w:val="000F4C7C"/>
    <w:rsid w:val="000F698A"/>
    <w:rsid w:val="000F7B7B"/>
    <w:rsid w:val="00103B6D"/>
    <w:rsid w:val="00106ABC"/>
    <w:rsid w:val="00107550"/>
    <w:rsid w:val="00111AE2"/>
    <w:rsid w:val="001141CA"/>
    <w:rsid w:val="00115D2B"/>
    <w:rsid w:val="001160FA"/>
    <w:rsid w:val="00120D5C"/>
    <w:rsid w:val="0012542B"/>
    <w:rsid w:val="001271A9"/>
    <w:rsid w:val="00130145"/>
    <w:rsid w:val="001336AF"/>
    <w:rsid w:val="00134D6D"/>
    <w:rsid w:val="00137F1E"/>
    <w:rsid w:val="0014544D"/>
    <w:rsid w:val="00162129"/>
    <w:rsid w:val="00172C99"/>
    <w:rsid w:val="001745AB"/>
    <w:rsid w:val="00174E2B"/>
    <w:rsid w:val="00185862"/>
    <w:rsid w:val="00192043"/>
    <w:rsid w:val="00197773"/>
    <w:rsid w:val="001A3392"/>
    <w:rsid w:val="001A4BDF"/>
    <w:rsid w:val="001A5342"/>
    <w:rsid w:val="001B03F7"/>
    <w:rsid w:val="001C2EA6"/>
    <w:rsid w:val="001D0FF1"/>
    <w:rsid w:val="001D3BD0"/>
    <w:rsid w:val="00207C2B"/>
    <w:rsid w:val="00212668"/>
    <w:rsid w:val="00213633"/>
    <w:rsid w:val="00214B27"/>
    <w:rsid w:val="00217648"/>
    <w:rsid w:val="002233EA"/>
    <w:rsid w:val="002327E6"/>
    <w:rsid w:val="0023359E"/>
    <w:rsid w:val="002372A4"/>
    <w:rsid w:val="00247DE3"/>
    <w:rsid w:val="0025277D"/>
    <w:rsid w:val="00252EEE"/>
    <w:rsid w:val="0025512F"/>
    <w:rsid w:val="00257A76"/>
    <w:rsid w:val="002615AB"/>
    <w:rsid w:val="00264FA0"/>
    <w:rsid w:val="00272EE2"/>
    <w:rsid w:val="002736CB"/>
    <w:rsid w:val="00274B76"/>
    <w:rsid w:val="00277DEC"/>
    <w:rsid w:val="002849BE"/>
    <w:rsid w:val="002862FF"/>
    <w:rsid w:val="00296689"/>
    <w:rsid w:val="002969C7"/>
    <w:rsid w:val="002A096A"/>
    <w:rsid w:val="002B1321"/>
    <w:rsid w:val="002C0EA7"/>
    <w:rsid w:val="002C5A6E"/>
    <w:rsid w:val="002D2153"/>
    <w:rsid w:val="002D37B5"/>
    <w:rsid w:val="002E1567"/>
    <w:rsid w:val="002F1D9E"/>
    <w:rsid w:val="002F46AE"/>
    <w:rsid w:val="002F78B0"/>
    <w:rsid w:val="003031F9"/>
    <w:rsid w:val="00304948"/>
    <w:rsid w:val="00307045"/>
    <w:rsid w:val="00310877"/>
    <w:rsid w:val="0031295D"/>
    <w:rsid w:val="00321F62"/>
    <w:rsid w:val="00325F12"/>
    <w:rsid w:val="0032733B"/>
    <w:rsid w:val="00335179"/>
    <w:rsid w:val="0034527C"/>
    <w:rsid w:val="0035754C"/>
    <w:rsid w:val="003743EE"/>
    <w:rsid w:val="003815AB"/>
    <w:rsid w:val="00385E0F"/>
    <w:rsid w:val="003A38AF"/>
    <w:rsid w:val="003A44A2"/>
    <w:rsid w:val="003B5ED1"/>
    <w:rsid w:val="003C3707"/>
    <w:rsid w:val="003C7452"/>
    <w:rsid w:val="003D4B73"/>
    <w:rsid w:val="003E2858"/>
    <w:rsid w:val="003F0542"/>
    <w:rsid w:val="003F61A2"/>
    <w:rsid w:val="003F6BD7"/>
    <w:rsid w:val="004000A0"/>
    <w:rsid w:val="00400A51"/>
    <w:rsid w:val="0040660C"/>
    <w:rsid w:val="004170FF"/>
    <w:rsid w:val="004205BB"/>
    <w:rsid w:val="004207B4"/>
    <w:rsid w:val="004249C6"/>
    <w:rsid w:val="004311D6"/>
    <w:rsid w:val="00434910"/>
    <w:rsid w:val="00445CAD"/>
    <w:rsid w:val="00445F06"/>
    <w:rsid w:val="00450FC0"/>
    <w:rsid w:val="004515B8"/>
    <w:rsid w:val="0045645D"/>
    <w:rsid w:val="00473A65"/>
    <w:rsid w:val="00480BC5"/>
    <w:rsid w:val="00485D9D"/>
    <w:rsid w:val="004923B8"/>
    <w:rsid w:val="004A395E"/>
    <w:rsid w:val="004A5601"/>
    <w:rsid w:val="004C2EA2"/>
    <w:rsid w:val="004C31A5"/>
    <w:rsid w:val="004C5072"/>
    <w:rsid w:val="004E668C"/>
    <w:rsid w:val="004E7B98"/>
    <w:rsid w:val="004F0DD8"/>
    <w:rsid w:val="004F39C8"/>
    <w:rsid w:val="004F76A3"/>
    <w:rsid w:val="00503163"/>
    <w:rsid w:val="00503C28"/>
    <w:rsid w:val="00510E2C"/>
    <w:rsid w:val="0051389A"/>
    <w:rsid w:val="00525D22"/>
    <w:rsid w:val="00533C5D"/>
    <w:rsid w:val="00550297"/>
    <w:rsid w:val="00561B3A"/>
    <w:rsid w:val="00561DE7"/>
    <w:rsid w:val="00563AE3"/>
    <w:rsid w:val="00567E9D"/>
    <w:rsid w:val="005706DD"/>
    <w:rsid w:val="005720EA"/>
    <w:rsid w:val="00574E7E"/>
    <w:rsid w:val="005770C4"/>
    <w:rsid w:val="00580F9F"/>
    <w:rsid w:val="00591F84"/>
    <w:rsid w:val="005930A7"/>
    <w:rsid w:val="00594849"/>
    <w:rsid w:val="005A1382"/>
    <w:rsid w:val="005A650A"/>
    <w:rsid w:val="005B1011"/>
    <w:rsid w:val="005B5DA8"/>
    <w:rsid w:val="005D5E6D"/>
    <w:rsid w:val="005E3F55"/>
    <w:rsid w:val="005F2BAD"/>
    <w:rsid w:val="005F7C52"/>
    <w:rsid w:val="00600483"/>
    <w:rsid w:val="00601DEA"/>
    <w:rsid w:val="00605F4F"/>
    <w:rsid w:val="00606B09"/>
    <w:rsid w:val="00607ACF"/>
    <w:rsid w:val="00614818"/>
    <w:rsid w:val="00614B5D"/>
    <w:rsid w:val="0062010F"/>
    <w:rsid w:val="006223CF"/>
    <w:rsid w:val="00623C99"/>
    <w:rsid w:val="006312A2"/>
    <w:rsid w:val="00635625"/>
    <w:rsid w:val="00636DF1"/>
    <w:rsid w:val="006419DE"/>
    <w:rsid w:val="0064257C"/>
    <w:rsid w:val="006459DD"/>
    <w:rsid w:val="00647F98"/>
    <w:rsid w:val="006601EA"/>
    <w:rsid w:val="006609C8"/>
    <w:rsid w:val="006678C7"/>
    <w:rsid w:val="0068279F"/>
    <w:rsid w:val="006837CA"/>
    <w:rsid w:val="006917E4"/>
    <w:rsid w:val="00694D1A"/>
    <w:rsid w:val="006B73E2"/>
    <w:rsid w:val="006C3234"/>
    <w:rsid w:val="006C34D3"/>
    <w:rsid w:val="006C3C81"/>
    <w:rsid w:val="006D52A7"/>
    <w:rsid w:val="006D75A2"/>
    <w:rsid w:val="006D7B47"/>
    <w:rsid w:val="006E0BD8"/>
    <w:rsid w:val="006E4433"/>
    <w:rsid w:val="006F120B"/>
    <w:rsid w:val="006F355F"/>
    <w:rsid w:val="00705ABA"/>
    <w:rsid w:val="00712659"/>
    <w:rsid w:val="007200AE"/>
    <w:rsid w:val="00722E71"/>
    <w:rsid w:val="007273D9"/>
    <w:rsid w:val="00733415"/>
    <w:rsid w:val="00734C57"/>
    <w:rsid w:val="0073613B"/>
    <w:rsid w:val="00743819"/>
    <w:rsid w:val="007529DF"/>
    <w:rsid w:val="00755A64"/>
    <w:rsid w:val="00764E2C"/>
    <w:rsid w:val="007666C7"/>
    <w:rsid w:val="00770AC9"/>
    <w:rsid w:val="007724A4"/>
    <w:rsid w:val="00772BCF"/>
    <w:rsid w:val="00776EEC"/>
    <w:rsid w:val="00777F0C"/>
    <w:rsid w:val="00792576"/>
    <w:rsid w:val="007943A5"/>
    <w:rsid w:val="007972AF"/>
    <w:rsid w:val="007A6356"/>
    <w:rsid w:val="007B1F0A"/>
    <w:rsid w:val="007C1CEA"/>
    <w:rsid w:val="007C3AB9"/>
    <w:rsid w:val="007C4634"/>
    <w:rsid w:val="007C526C"/>
    <w:rsid w:val="007C7DD7"/>
    <w:rsid w:val="007D50B9"/>
    <w:rsid w:val="007D7392"/>
    <w:rsid w:val="007D7535"/>
    <w:rsid w:val="007E5DA0"/>
    <w:rsid w:val="007F01A5"/>
    <w:rsid w:val="007F1D4D"/>
    <w:rsid w:val="007F500B"/>
    <w:rsid w:val="0082331B"/>
    <w:rsid w:val="0082390C"/>
    <w:rsid w:val="0082536E"/>
    <w:rsid w:val="0083055D"/>
    <w:rsid w:val="00830E47"/>
    <w:rsid w:val="00831029"/>
    <w:rsid w:val="00832132"/>
    <w:rsid w:val="00841B2A"/>
    <w:rsid w:val="00846035"/>
    <w:rsid w:val="00846BBC"/>
    <w:rsid w:val="00846E41"/>
    <w:rsid w:val="00860203"/>
    <w:rsid w:val="008715F5"/>
    <w:rsid w:val="00873C92"/>
    <w:rsid w:val="00887477"/>
    <w:rsid w:val="008917DC"/>
    <w:rsid w:val="00897071"/>
    <w:rsid w:val="00897287"/>
    <w:rsid w:val="008A25F6"/>
    <w:rsid w:val="008A4C6B"/>
    <w:rsid w:val="008A6B19"/>
    <w:rsid w:val="008C2EB3"/>
    <w:rsid w:val="008C50CE"/>
    <w:rsid w:val="008E7A17"/>
    <w:rsid w:val="008F1CB6"/>
    <w:rsid w:val="008F3DD4"/>
    <w:rsid w:val="008F5650"/>
    <w:rsid w:val="00902EFD"/>
    <w:rsid w:val="00903D18"/>
    <w:rsid w:val="00911281"/>
    <w:rsid w:val="009123A6"/>
    <w:rsid w:val="00914178"/>
    <w:rsid w:val="00930DE0"/>
    <w:rsid w:val="00941F33"/>
    <w:rsid w:val="00942A45"/>
    <w:rsid w:val="00944D50"/>
    <w:rsid w:val="0094732E"/>
    <w:rsid w:val="00950726"/>
    <w:rsid w:val="00951618"/>
    <w:rsid w:val="00954669"/>
    <w:rsid w:val="00955F50"/>
    <w:rsid w:val="00960E05"/>
    <w:rsid w:val="009626A5"/>
    <w:rsid w:val="00963043"/>
    <w:rsid w:val="00973284"/>
    <w:rsid w:val="00975550"/>
    <w:rsid w:val="00981288"/>
    <w:rsid w:val="0098147C"/>
    <w:rsid w:val="009877DE"/>
    <w:rsid w:val="00991787"/>
    <w:rsid w:val="0099369D"/>
    <w:rsid w:val="00997E3F"/>
    <w:rsid w:val="009A06BF"/>
    <w:rsid w:val="009A1FFE"/>
    <w:rsid w:val="009A2848"/>
    <w:rsid w:val="009A74FF"/>
    <w:rsid w:val="009B26B3"/>
    <w:rsid w:val="009B4763"/>
    <w:rsid w:val="009C03FD"/>
    <w:rsid w:val="009C5688"/>
    <w:rsid w:val="009D3560"/>
    <w:rsid w:val="009E2D5F"/>
    <w:rsid w:val="009E6E50"/>
    <w:rsid w:val="009F0D69"/>
    <w:rsid w:val="009F6E87"/>
    <w:rsid w:val="00A00520"/>
    <w:rsid w:val="00A00A70"/>
    <w:rsid w:val="00A01213"/>
    <w:rsid w:val="00A079DE"/>
    <w:rsid w:val="00A104B9"/>
    <w:rsid w:val="00A17524"/>
    <w:rsid w:val="00A314D7"/>
    <w:rsid w:val="00A32E51"/>
    <w:rsid w:val="00A365A5"/>
    <w:rsid w:val="00A45E74"/>
    <w:rsid w:val="00A56E15"/>
    <w:rsid w:val="00A57402"/>
    <w:rsid w:val="00A606C0"/>
    <w:rsid w:val="00A648F9"/>
    <w:rsid w:val="00A67365"/>
    <w:rsid w:val="00A72ADD"/>
    <w:rsid w:val="00A72FF6"/>
    <w:rsid w:val="00A8691C"/>
    <w:rsid w:val="00A92476"/>
    <w:rsid w:val="00A95046"/>
    <w:rsid w:val="00A97639"/>
    <w:rsid w:val="00AA0469"/>
    <w:rsid w:val="00AA312D"/>
    <w:rsid w:val="00AA37F2"/>
    <w:rsid w:val="00AA4D41"/>
    <w:rsid w:val="00AB0620"/>
    <w:rsid w:val="00AB5685"/>
    <w:rsid w:val="00AC3229"/>
    <w:rsid w:val="00AC5B62"/>
    <w:rsid w:val="00AC6240"/>
    <w:rsid w:val="00AD074B"/>
    <w:rsid w:val="00AD22C8"/>
    <w:rsid w:val="00AD6707"/>
    <w:rsid w:val="00AD794E"/>
    <w:rsid w:val="00AF2679"/>
    <w:rsid w:val="00AF2CFE"/>
    <w:rsid w:val="00B02E6A"/>
    <w:rsid w:val="00B07847"/>
    <w:rsid w:val="00B11378"/>
    <w:rsid w:val="00B1633E"/>
    <w:rsid w:val="00B25EC1"/>
    <w:rsid w:val="00B33AA9"/>
    <w:rsid w:val="00B37918"/>
    <w:rsid w:val="00B43227"/>
    <w:rsid w:val="00B4499E"/>
    <w:rsid w:val="00B534C5"/>
    <w:rsid w:val="00B67292"/>
    <w:rsid w:val="00B8235E"/>
    <w:rsid w:val="00B836B7"/>
    <w:rsid w:val="00B83F91"/>
    <w:rsid w:val="00B87A15"/>
    <w:rsid w:val="00B96222"/>
    <w:rsid w:val="00B97734"/>
    <w:rsid w:val="00BB55AE"/>
    <w:rsid w:val="00BB694C"/>
    <w:rsid w:val="00BC701F"/>
    <w:rsid w:val="00BE07D5"/>
    <w:rsid w:val="00BF47B6"/>
    <w:rsid w:val="00BF55EA"/>
    <w:rsid w:val="00C02A39"/>
    <w:rsid w:val="00C0343F"/>
    <w:rsid w:val="00C1365D"/>
    <w:rsid w:val="00C145AB"/>
    <w:rsid w:val="00C164C1"/>
    <w:rsid w:val="00C20019"/>
    <w:rsid w:val="00C20913"/>
    <w:rsid w:val="00C2132C"/>
    <w:rsid w:val="00C22FF0"/>
    <w:rsid w:val="00C26528"/>
    <w:rsid w:val="00C30947"/>
    <w:rsid w:val="00C33942"/>
    <w:rsid w:val="00C33B1A"/>
    <w:rsid w:val="00C35D66"/>
    <w:rsid w:val="00C527E7"/>
    <w:rsid w:val="00C55AB9"/>
    <w:rsid w:val="00C6438B"/>
    <w:rsid w:val="00C736D7"/>
    <w:rsid w:val="00C85B29"/>
    <w:rsid w:val="00C911BA"/>
    <w:rsid w:val="00C92B3A"/>
    <w:rsid w:val="00C940F1"/>
    <w:rsid w:val="00CA0044"/>
    <w:rsid w:val="00CB32CA"/>
    <w:rsid w:val="00CB54B9"/>
    <w:rsid w:val="00CC0BFF"/>
    <w:rsid w:val="00CC10E5"/>
    <w:rsid w:val="00CC2A8E"/>
    <w:rsid w:val="00CD0D8C"/>
    <w:rsid w:val="00CD454D"/>
    <w:rsid w:val="00CD69B8"/>
    <w:rsid w:val="00CE1AEB"/>
    <w:rsid w:val="00CE4672"/>
    <w:rsid w:val="00D00C89"/>
    <w:rsid w:val="00D061A1"/>
    <w:rsid w:val="00D0660B"/>
    <w:rsid w:val="00D07683"/>
    <w:rsid w:val="00D14852"/>
    <w:rsid w:val="00D17022"/>
    <w:rsid w:val="00D346D9"/>
    <w:rsid w:val="00D34C5F"/>
    <w:rsid w:val="00D44DBB"/>
    <w:rsid w:val="00D452AB"/>
    <w:rsid w:val="00D4572D"/>
    <w:rsid w:val="00D51B7D"/>
    <w:rsid w:val="00D53D01"/>
    <w:rsid w:val="00D561D9"/>
    <w:rsid w:val="00D63DCF"/>
    <w:rsid w:val="00D65DF0"/>
    <w:rsid w:val="00D676A2"/>
    <w:rsid w:val="00D73F70"/>
    <w:rsid w:val="00D82227"/>
    <w:rsid w:val="00D856BB"/>
    <w:rsid w:val="00D8638B"/>
    <w:rsid w:val="00D948BD"/>
    <w:rsid w:val="00D95C02"/>
    <w:rsid w:val="00D97E30"/>
    <w:rsid w:val="00DA15CA"/>
    <w:rsid w:val="00DA1BA2"/>
    <w:rsid w:val="00DA7530"/>
    <w:rsid w:val="00DB0295"/>
    <w:rsid w:val="00DB372D"/>
    <w:rsid w:val="00DB433C"/>
    <w:rsid w:val="00DB6F2C"/>
    <w:rsid w:val="00DC0ED2"/>
    <w:rsid w:val="00DC40A8"/>
    <w:rsid w:val="00DC6287"/>
    <w:rsid w:val="00DD0999"/>
    <w:rsid w:val="00DE3040"/>
    <w:rsid w:val="00DF186F"/>
    <w:rsid w:val="00E11F9A"/>
    <w:rsid w:val="00E20FAD"/>
    <w:rsid w:val="00E23C4C"/>
    <w:rsid w:val="00E24CBC"/>
    <w:rsid w:val="00E379DE"/>
    <w:rsid w:val="00E414D4"/>
    <w:rsid w:val="00E41B1B"/>
    <w:rsid w:val="00E4391A"/>
    <w:rsid w:val="00E43948"/>
    <w:rsid w:val="00E46285"/>
    <w:rsid w:val="00E50EFE"/>
    <w:rsid w:val="00E55255"/>
    <w:rsid w:val="00E5751D"/>
    <w:rsid w:val="00E702AB"/>
    <w:rsid w:val="00E71873"/>
    <w:rsid w:val="00E732C4"/>
    <w:rsid w:val="00E74D58"/>
    <w:rsid w:val="00E779C2"/>
    <w:rsid w:val="00E80E5C"/>
    <w:rsid w:val="00E866C3"/>
    <w:rsid w:val="00E90E70"/>
    <w:rsid w:val="00E92699"/>
    <w:rsid w:val="00E97902"/>
    <w:rsid w:val="00EA1C02"/>
    <w:rsid w:val="00EB4DBA"/>
    <w:rsid w:val="00EB6123"/>
    <w:rsid w:val="00EB6F35"/>
    <w:rsid w:val="00ED51DC"/>
    <w:rsid w:val="00EE0B39"/>
    <w:rsid w:val="00EE5227"/>
    <w:rsid w:val="00EE623B"/>
    <w:rsid w:val="00EE7DF2"/>
    <w:rsid w:val="00EF1816"/>
    <w:rsid w:val="00F00B18"/>
    <w:rsid w:val="00F06A23"/>
    <w:rsid w:val="00F07B72"/>
    <w:rsid w:val="00F10A55"/>
    <w:rsid w:val="00F129FF"/>
    <w:rsid w:val="00F32E30"/>
    <w:rsid w:val="00F354C1"/>
    <w:rsid w:val="00F36F14"/>
    <w:rsid w:val="00F37628"/>
    <w:rsid w:val="00F44836"/>
    <w:rsid w:val="00F463FD"/>
    <w:rsid w:val="00F51859"/>
    <w:rsid w:val="00F5255E"/>
    <w:rsid w:val="00F52D73"/>
    <w:rsid w:val="00F55D72"/>
    <w:rsid w:val="00F57055"/>
    <w:rsid w:val="00F640F2"/>
    <w:rsid w:val="00F66F48"/>
    <w:rsid w:val="00F720E2"/>
    <w:rsid w:val="00F73106"/>
    <w:rsid w:val="00F83C58"/>
    <w:rsid w:val="00F90978"/>
    <w:rsid w:val="00F923DC"/>
    <w:rsid w:val="00FA2E8F"/>
    <w:rsid w:val="00FA3209"/>
    <w:rsid w:val="00FB10AB"/>
    <w:rsid w:val="00FB45D8"/>
    <w:rsid w:val="00FB540F"/>
    <w:rsid w:val="00FC1498"/>
    <w:rsid w:val="00FC2866"/>
    <w:rsid w:val="00FC313E"/>
    <w:rsid w:val="00FD41A4"/>
    <w:rsid w:val="00FD752E"/>
    <w:rsid w:val="00FE33F8"/>
    <w:rsid w:val="00FE4664"/>
    <w:rsid w:val="00FF0F76"/>
    <w:rsid w:val="00FF2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97790"/>
  <w15:chartTrackingRefBased/>
  <w15:docId w15:val="{832ABB17-6A9D-D34F-B0B8-93EB1412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947"/>
    <w:pPr>
      <w:widowControl w:val="0"/>
    </w:pPr>
    <w:rPr>
      <w:rFonts w:eastAsia="宋体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C30947"/>
    <w:pPr>
      <w:keepNext/>
      <w:keepLines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0947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0947"/>
    <w:pPr>
      <w:keepNext/>
      <w:keepLines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0947"/>
    <w:pPr>
      <w:keepNext/>
      <w:keepLines/>
      <w:spacing w:before="80" w:after="40"/>
      <w:jc w:val="both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0947"/>
    <w:pPr>
      <w:keepNext/>
      <w:keepLines/>
      <w:spacing w:before="80" w:after="40"/>
      <w:jc w:val="both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0947"/>
    <w:pPr>
      <w:keepNext/>
      <w:keepLines/>
      <w:spacing w:before="40"/>
      <w:jc w:val="both"/>
      <w:outlineLvl w:val="5"/>
    </w:pPr>
    <w:rPr>
      <w:rFonts w:eastAsiaTheme="minorEastAsia" w:cstheme="majorBidi"/>
      <w:b/>
      <w:bCs/>
      <w:color w:val="0F4761" w:themeColor="accent1" w:themeShade="BF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0947"/>
    <w:pPr>
      <w:keepNext/>
      <w:keepLines/>
      <w:spacing w:before="40"/>
      <w:jc w:val="both"/>
      <w:outlineLvl w:val="6"/>
    </w:pPr>
    <w:rPr>
      <w:rFonts w:eastAsiaTheme="minorEastAsia" w:cstheme="majorBidi"/>
      <w:b/>
      <w:bCs/>
      <w:color w:val="595959" w:themeColor="text1" w:themeTint="A6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0947"/>
    <w:pPr>
      <w:keepNext/>
      <w:keepLines/>
      <w:jc w:val="both"/>
      <w:outlineLvl w:val="7"/>
    </w:pPr>
    <w:rPr>
      <w:rFonts w:eastAsiaTheme="minorEastAsia" w:cstheme="majorBidi"/>
      <w:color w:val="595959" w:themeColor="text1" w:themeTint="A6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0947"/>
    <w:pPr>
      <w:keepNext/>
      <w:keepLines/>
      <w:jc w:val="both"/>
      <w:outlineLvl w:val="8"/>
    </w:pPr>
    <w:rPr>
      <w:rFonts w:eastAsiaTheme="majorEastAsia" w:cstheme="majorBidi"/>
      <w:color w:val="595959" w:themeColor="text1" w:themeTint="A6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09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09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09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09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094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094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09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09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09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09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0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09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09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0947"/>
    <w:pPr>
      <w:spacing w:before="160" w:after="160"/>
      <w:jc w:val="center"/>
    </w:pPr>
    <w:rPr>
      <w:rFonts w:eastAsiaTheme="minorEastAsia"/>
      <w:i/>
      <w:iCs/>
      <w:color w:val="404040" w:themeColor="text1" w:themeTint="BF"/>
      <w:sz w:val="21"/>
      <w:szCs w:val="24"/>
    </w:rPr>
  </w:style>
  <w:style w:type="character" w:customStyle="1" w:styleId="a8">
    <w:name w:val="引用 字符"/>
    <w:basedOn w:val="a0"/>
    <w:link w:val="a7"/>
    <w:uiPriority w:val="29"/>
    <w:rsid w:val="00C309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0947"/>
    <w:pPr>
      <w:ind w:left="720"/>
      <w:contextualSpacing/>
      <w:jc w:val="both"/>
    </w:pPr>
    <w:rPr>
      <w:rFonts w:eastAsiaTheme="minorEastAsia"/>
      <w:sz w:val="21"/>
      <w:szCs w:val="24"/>
    </w:rPr>
  </w:style>
  <w:style w:type="character" w:styleId="aa">
    <w:name w:val="Intense Emphasis"/>
    <w:basedOn w:val="a0"/>
    <w:uiPriority w:val="21"/>
    <w:qFormat/>
    <w:rsid w:val="00C309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0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sz w:val="21"/>
      <w:szCs w:val="24"/>
    </w:rPr>
  </w:style>
  <w:style w:type="character" w:customStyle="1" w:styleId="ac">
    <w:name w:val="明显引用 字符"/>
    <w:basedOn w:val="a0"/>
    <w:link w:val="ab"/>
    <w:uiPriority w:val="30"/>
    <w:rsid w:val="00C309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09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421</dc:creator>
  <cp:keywords/>
  <dc:description/>
  <cp:lastModifiedBy>y421</cp:lastModifiedBy>
  <cp:revision>12</cp:revision>
  <dcterms:created xsi:type="dcterms:W3CDTF">2025-03-27T10:04:00Z</dcterms:created>
  <dcterms:modified xsi:type="dcterms:W3CDTF">2025-07-15T04:26:00Z</dcterms:modified>
</cp:coreProperties>
</file>